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041"/>
        <w:gridCol w:w="912"/>
        <w:gridCol w:w="1053"/>
        <w:gridCol w:w="668"/>
        <w:gridCol w:w="577"/>
        <w:gridCol w:w="739"/>
        <w:gridCol w:w="815"/>
        <w:gridCol w:w="1065"/>
        <w:gridCol w:w="1126"/>
        <w:gridCol w:w="576"/>
        <w:gridCol w:w="788"/>
      </w:tblGrid>
      <w:tr>
        <w:trPr>
          <w:trHeight w:val="364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mple Nam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te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te Name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x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TM Zone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TM E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TM N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 Sr/86 Sr corrected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 Sr/86 Sr uncorrected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rror (SD)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tation</w:t>
            </w:r>
          </w:p>
        </w:tc>
      </w:tr>
      <w:tr>
        <w:trPr>
          <w:trHeight w:val="544" w:hRule="atLeast"/>
          <w:cantSplit w:val="true"/>
        </w:trPr>
        <w:tc>
          <w:tcPr>
            <w:tcW w:w="10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TW07-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tonnie Tsasie Wash</w:t>
            </w:r>
          </w:p>
        </w:tc>
        <w:tc>
          <w:tcPr>
            <w:tcW w:w="10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7613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43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2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06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s sa ani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657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688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1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1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06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s sa ani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753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764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R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del Ri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5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824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8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8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R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del Ri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83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795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R04-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del Ri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77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774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5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5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R04-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del Ri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413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67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0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0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371-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sh @ HWY 371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292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89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8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8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9899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33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782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92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6309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930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2914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650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9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9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5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295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695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9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9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72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6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, flood plai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239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50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2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2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cal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692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08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3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3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cal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720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218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8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8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W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cavada Wash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00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47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B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at Ben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704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485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B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at Ben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517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557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0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0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W07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mbeto Wash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448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494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4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4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B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Bineol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7669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74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3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3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B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Bineol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766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60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B04-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Bineol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763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48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2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2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BV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Bineola Valley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722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03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2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2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K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Klizhi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379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115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2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2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K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Klizhi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399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138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7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7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882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42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9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9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856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44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871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07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1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1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9009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686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6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6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5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059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576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R06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servoir Rui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996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287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R06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servoir Rui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996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270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7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7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W06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on Well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346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945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6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6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W06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on Well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354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95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0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0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06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epard Rui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6649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808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7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7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C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low Cany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206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227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C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low Cany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198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236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0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0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F06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ndmill Facility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05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526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3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3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Chiquit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60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23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3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3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#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Chiquit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60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23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#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Chiquit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60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23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Fiel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6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58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F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Fiel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68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5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F#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Fiel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68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5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F#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Fiel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68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5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5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5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Rinconad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81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28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#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Rinconad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81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28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#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Rinconada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81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28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0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0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B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jada Butte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816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067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7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7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B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jada Butte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810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075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0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0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H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zard House Arroy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97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0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6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6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H#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zard House Arroy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97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0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4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4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H#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zard House Arroy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97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0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6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6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A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del Arroy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18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96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A#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del Arroy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18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96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A#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del Arroy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18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96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9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9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A#5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del Arroy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15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92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0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asco Blanco Fiel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148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604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0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0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0#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asco Blanco Fiel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148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604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2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2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0#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asco Blanco Fiel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148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604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694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1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#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694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1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0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0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#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694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1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R#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71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53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R#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65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1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ys Cany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7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82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9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9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W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Wash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212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79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W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Wash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101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86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6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6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W04-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Wash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105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82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9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9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ckingbird Cany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722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96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4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4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ckingbird Canyon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707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89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0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0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G04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th Gap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784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14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2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2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G04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th Gap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89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5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1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1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G04-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th Gap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S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00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77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0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0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66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bies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97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62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67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88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53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6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88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5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1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seudotsugamenzies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13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78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1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menzies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98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63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6y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cea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99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64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7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4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19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8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7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22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932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97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11y3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259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224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16y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19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84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0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72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AMT-17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81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46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CMT-7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6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841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39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04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68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3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99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6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5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30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7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81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46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7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3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08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78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53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19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7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54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20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6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8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1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80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8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5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20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JMT-88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39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01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36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02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4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0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57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0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0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4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0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57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1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1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5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5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5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5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5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6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6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4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4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6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5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5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6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38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836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7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038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714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8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757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67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8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757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67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8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757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67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8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757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67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8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7576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67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9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047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81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9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047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81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9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047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81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m-219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047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181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-226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ba Mesa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080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02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9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-226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ba Mesa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080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02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3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3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-226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ba Mesa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080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02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1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1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-226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ba Mesa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080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02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1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1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-226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ba Mesa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080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023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9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9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b-1-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ta Butte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374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847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7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7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b-1-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ta Butte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374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847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2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2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b-1-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ta Butte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374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847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9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9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b-1-k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ta Butte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374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847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5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5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b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ta Butte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3747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847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2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2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0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3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58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7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7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0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3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58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2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2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0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3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58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0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3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58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3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3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0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3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58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6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6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2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bies engelma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879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5544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72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2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pulus tremuloide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879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5544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72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2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pulus tremuloide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879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5544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2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bies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8795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5544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3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27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6098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3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27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6098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3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27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6098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3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27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6098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3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27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6098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4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650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4033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0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0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4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650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4033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9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9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m-224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650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4033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3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3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3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04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014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37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72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37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38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819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784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4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2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888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4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. pungens  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716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681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4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40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06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45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89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55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46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55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47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76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41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3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06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872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35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18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150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36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821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787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3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614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579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4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613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578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A-3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513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33439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569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534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5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168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134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6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66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633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8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03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568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i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390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355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6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. pungens 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82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791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6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434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399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6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134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6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912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877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6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939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904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54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919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553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519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808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773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10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75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TB-5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1773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09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83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48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08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2354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2971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59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59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08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2354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2971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0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0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09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41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349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7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7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09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41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349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7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09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41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349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1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09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41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349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6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6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0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639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102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55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5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0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639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102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4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4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0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639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102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4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4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0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639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102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1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1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1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639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105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8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8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1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639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105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9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9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1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639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41057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5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5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2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060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25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0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0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2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060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25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1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71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-212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060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2542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8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6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AMT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232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680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7074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7039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BMT-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232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680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060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025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BMT-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232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680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292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25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BMT-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232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680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30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266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BMT-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232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680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668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633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BMT-5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2321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6806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521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487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7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t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67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639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1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t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357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323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16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cea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305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270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18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ungens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476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441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8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606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571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253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218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1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072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03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1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889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85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14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281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246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CMT-15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3760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990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61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577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DMT-1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766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4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015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298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DMT-2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766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4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36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332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DMT-2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766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4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170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136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DMT-22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766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4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303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268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DMT-23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concolor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766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4175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638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604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MT-28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t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845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72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315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280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MT-30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t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845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72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596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56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MT-31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. lastocarp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845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72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241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206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MT-26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845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72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280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245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MT-27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845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72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357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322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MT-29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engelmannii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8452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728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395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361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glish et al. 2001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m-227a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634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705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80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80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m-227b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634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705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90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90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m-227c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634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705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91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91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m-227d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634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705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5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55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  <w:tr>
        <w:trPr>
          <w:trHeight w:val="540" w:hRule="atLeast"/>
          <w:cantSplit w:val="true"/>
        </w:trPr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m-227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Pedro Mountains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. ponderosa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6348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7054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61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61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6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ynolds et al 2005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br w:type="page"/>
      </w: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